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FB856" w14:textId="77777777" w:rsidR="007B46FE" w:rsidRDefault="007B46FE" w:rsidP="007B46FE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 w:eastAsia="it-IT"/>
        </w:rPr>
      </w:pP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Supplemental </w:t>
      </w:r>
      <w:r w:rsidRPr="00E252F7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>1</w:t>
      </w:r>
      <w:r w:rsidRPr="00E252F7">
        <w:rPr>
          <w:rFonts w:ascii="Times New Roman" w:hAnsi="Times New Roman"/>
          <w:b/>
          <w:color w:val="FF0000"/>
          <w:sz w:val="24"/>
          <w:szCs w:val="24"/>
          <w:lang w:val="en-US"/>
        </w:rPr>
        <w:t>:</w:t>
      </w:r>
      <w:r w:rsidRPr="00E252F7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  <w:lang w:val="en-US"/>
        </w:rPr>
        <w:t>Presence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 of 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the most common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bacterial species in the 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endometrial (upper part) and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vaginal 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>(lower part) samples in women who did and did not become pregnant.</w:t>
      </w:r>
      <w:r>
        <w:rPr>
          <w:rFonts w:ascii="Times New Roman" w:eastAsia="Times New Roman" w:hAnsi="Times New Roman"/>
          <w:color w:val="FF0000"/>
          <w:sz w:val="24"/>
          <w:szCs w:val="24"/>
          <w:lang w:val="en-US"/>
        </w:rPr>
        <w:t xml:space="preserve">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>No significant differences could be observed.</w:t>
      </w:r>
    </w:p>
    <w:p w14:paraId="3B2FB2C1" w14:textId="77777777" w:rsidR="007B46FE" w:rsidRPr="00E252F7" w:rsidRDefault="007B46FE" w:rsidP="007B46FE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 w:eastAsia="it-IT"/>
        </w:rPr>
      </w:pPr>
    </w:p>
    <w:p w14:paraId="2FD66553" w14:textId="45FE186A" w:rsidR="00B90D22" w:rsidRPr="007B46FE" w:rsidRDefault="007B46FE" w:rsidP="007B46FE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 w:eastAsia="it-IT"/>
        </w:rPr>
      </w:pP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>Supplemental Figure 2</w:t>
      </w:r>
      <w:r w:rsidRPr="00E252F7">
        <w:rPr>
          <w:rFonts w:ascii="Times New Roman" w:hAnsi="Times New Roman"/>
          <w:b/>
          <w:color w:val="FF0000"/>
          <w:sz w:val="24"/>
          <w:szCs w:val="24"/>
          <w:lang w:val="en-US"/>
        </w:rPr>
        <w:t>: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>D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istribution (relative proportion) of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the most prevalent bacteria 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species in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the 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endometrial (upper part) and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 xml:space="preserve">vaginal 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>(lower part) samples in women who did and did not become pregnant.</w:t>
      </w:r>
      <w:r>
        <w:rPr>
          <w:rFonts w:ascii="Times New Roman" w:eastAsia="Times New Roman" w:hAnsi="Times New Roman"/>
          <w:color w:val="FF0000"/>
          <w:sz w:val="24"/>
          <w:szCs w:val="24"/>
          <w:lang w:val="en-US"/>
        </w:rPr>
        <w:t xml:space="preserve"> </w:t>
      </w:r>
      <w:r w:rsidRPr="00E252F7">
        <w:rPr>
          <w:rFonts w:ascii="Times New Roman" w:hAnsi="Times New Roman"/>
          <w:color w:val="FF0000"/>
          <w:sz w:val="24"/>
          <w:szCs w:val="24"/>
          <w:lang w:val="en-GB" w:eastAsia="it-IT"/>
        </w:rPr>
        <w:t>No significant differences could be observed</w:t>
      </w:r>
      <w:r>
        <w:rPr>
          <w:rFonts w:ascii="Times New Roman" w:hAnsi="Times New Roman"/>
          <w:color w:val="FF0000"/>
          <w:sz w:val="24"/>
          <w:szCs w:val="24"/>
          <w:lang w:val="en-GB" w:eastAsia="it-IT"/>
        </w:rPr>
        <w:t>.</w:t>
      </w:r>
    </w:p>
    <w:sectPr w:rsidR="00B90D22" w:rsidRPr="007B46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3EA"/>
    <w:rsid w:val="007B46FE"/>
    <w:rsid w:val="00B90D22"/>
    <w:rsid w:val="00F9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888EE"/>
  <w15:chartTrackingRefBased/>
  <w15:docId w15:val="{50586BD1-8A7E-4565-B039-40B4AED4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46F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R</dc:creator>
  <cp:keywords/>
  <dc:description/>
  <cp:lastModifiedBy>Marco R</cp:lastModifiedBy>
  <cp:revision>2</cp:revision>
  <dcterms:created xsi:type="dcterms:W3CDTF">2022-04-14T08:27:00Z</dcterms:created>
  <dcterms:modified xsi:type="dcterms:W3CDTF">2022-04-14T08:27:00Z</dcterms:modified>
</cp:coreProperties>
</file>